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14C9A" w14:textId="77777777" w:rsidR="00D52372" w:rsidRPr="00356196" w:rsidRDefault="00D52372" w:rsidP="00D52372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56196">
        <w:rPr>
          <w:rFonts w:ascii="Times New Roman" w:hAnsi="Times New Roman"/>
          <w:b/>
          <w:bCs/>
          <w:sz w:val="24"/>
          <w:szCs w:val="24"/>
          <w:lang w:val="en-US"/>
        </w:rPr>
        <w:t>Abbreviations used:</w:t>
      </w:r>
    </w:p>
    <w:p w14:paraId="17C45856" w14:textId="77777777" w:rsidR="00D52372" w:rsidRPr="00356196" w:rsidRDefault="00D52372" w:rsidP="00D5237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356196">
        <w:rPr>
          <w:rFonts w:ascii="Times New Roman" w:hAnsi="Times New Roman"/>
          <w:sz w:val="24"/>
          <w:szCs w:val="24"/>
        </w:rPr>
        <w:t>ACA- Anterior Cerebral Artery</w:t>
      </w:r>
    </w:p>
    <w:p w14:paraId="627D8B0B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AIIMS- All India Institute of Medical Sciences</w:t>
      </w:r>
    </w:p>
    <w:p w14:paraId="054C20DB" w14:textId="77777777" w:rsidR="00D52372" w:rsidRPr="00356196" w:rsidRDefault="00D52372" w:rsidP="00D5237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356196">
        <w:rPr>
          <w:rFonts w:ascii="Times New Roman" w:hAnsi="Times New Roman"/>
          <w:sz w:val="24"/>
          <w:szCs w:val="24"/>
        </w:rPr>
        <w:t>ASPECTS- Alberta Stroke Program Early CT Score</w:t>
      </w:r>
    </w:p>
    <w:p w14:paraId="54952EB3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BD- Bis in die</w:t>
      </w:r>
    </w:p>
    <w:p w14:paraId="7A2D6B41" w14:textId="77777777" w:rsidR="00D52372" w:rsidRPr="00356196" w:rsidRDefault="00D52372" w:rsidP="00D5237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356196">
        <w:rPr>
          <w:rFonts w:ascii="Times New Roman" w:hAnsi="Times New Roman"/>
          <w:sz w:val="24"/>
          <w:szCs w:val="24"/>
        </w:rPr>
        <w:t>BP- Blood Pressure</w:t>
      </w:r>
    </w:p>
    <w:p w14:paraId="3B78A1D6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CI- Confidence Interval</w:t>
      </w:r>
    </w:p>
    <w:p w14:paraId="1DE56716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CT- Computed Tomography</w:t>
      </w:r>
    </w:p>
    <w:p w14:paraId="04B07064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DWI- Diffusion-Weighted Imaging</w:t>
      </w:r>
    </w:p>
    <w:p w14:paraId="7FD4650C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EVT- Endovascular Thrombectomy</w:t>
      </w:r>
    </w:p>
    <w:p w14:paraId="12356A75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FLAIR- Fluid Attenuated Inversion Recovery</w:t>
      </w:r>
    </w:p>
    <w:p w14:paraId="2641CFF7" w14:textId="77777777" w:rsidR="00D52372" w:rsidRPr="00356196" w:rsidRDefault="00D52372" w:rsidP="00D5237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</w:rPr>
        <w:t>GCS- Glasgow Coma Scale</w:t>
      </w:r>
    </w:p>
    <w:p w14:paraId="45D3F8D1" w14:textId="77777777" w:rsidR="00D52372" w:rsidRPr="00356196" w:rsidRDefault="00D52372" w:rsidP="00D5237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356196">
        <w:rPr>
          <w:rFonts w:ascii="Times New Roman" w:hAnsi="Times New Roman"/>
          <w:sz w:val="24"/>
          <w:szCs w:val="24"/>
        </w:rPr>
        <w:t>ICA- Internal Carotid Artery</w:t>
      </w:r>
    </w:p>
    <w:p w14:paraId="6FFD4BB4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ITT- Intention to treat</w:t>
      </w:r>
    </w:p>
    <w:p w14:paraId="634E3A2A" w14:textId="77777777" w:rsidR="00D52372" w:rsidRPr="00356196" w:rsidRDefault="00D52372" w:rsidP="00D5237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356196">
        <w:rPr>
          <w:rFonts w:ascii="Times New Roman" w:hAnsi="Times New Roman"/>
          <w:sz w:val="24"/>
          <w:szCs w:val="24"/>
        </w:rPr>
        <w:t>MCA- Middle Cerebral Artery</w:t>
      </w:r>
    </w:p>
    <w:p w14:paraId="4B1A4E2D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56196">
        <w:rPr>
          <w:rFonts w:ascii="Times New Roman" w:hAnsi="Times New Roman"/>
          <w:sz w:val="24"/>
          <w:szCs w:val="24"/>
          <w:lang w:val="en-US"/>
        </w:rPr>
        <w:t>mRS</w:t>
      </w:r>
      <w:proofErr w:type="spellEnd"/>
      <w:r w:rsidRPr="00356196">
        <w:rPr>
          <w:rFonts w:ascii="Times New Roman" w:hAnsi="Times New Roman"/>
          <w:sz w:val="24"/>
          <w:szCs w:val="24"/>
          <w:lang w:val="en-US"/>
        </w:rPr>
        <w:t>- modified Rankin Scale</w:t>
      </w:r>
    </w:p>
    <w:p w14:paraId="4B35E3EC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NCCT- Non-Contrast Computed Tomography</w:t>
      </w:r>
    </w:p>
    <w:p w14:paraId="6D75AAD3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NIHSS- National Institute of Health Stroke Scale</w:t>
      </w:r>
    </w:p>
    <w:p w14:paraId="5627558A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NNT- Number needed to treat</w:t>
      </w:r>
    </w:p>
    <w:p w14:paraId="3E0976C2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OR- Odds Ratio</w:t>
      </w:r>
    </w:p>
    <w:p w14:paraId="0C1DD256" w14:textId="77777777" w:rsidR="00D52372" w:rsidRPr="00356196" w:rsidRDefault="00D52372" w:rsidP="00D5237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356196">
        <w:rPr>
          <w:rFonts w:ascii="Times New Roman" w:hAnsi="Times New Roman"/>
          <w:sz w:val="24"/>
          <w:szCs w:val="24"/>
        </w:rPr>
        <w:t>PCA- Posterior Cerebral Artery</w:t>
      </w:r>
    </w:p>
    <w:p w14:paraId="6F1AE942" w14:textId="77777777" w:rsidR="00D52372" w:rsidRPr="00356196" w:rsidRDefault="00D52372" w:rsidP="00D5237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356196">
        <w:rPr>
          <w:rFonts w:ascii="Times New Roman" w:hAnsi="Times New Roman"/>
          <w:sz w:val="24"/>
          <w:szCs w:val="24"/>
          <w:lang w:val="en-US"/>
        </w:rPr>
        <w:t>rtPA</w:t>
      </w:r>
      <w:proofErr w:type="spellEnd"/>
      <w:r w:rsidRPr="00356196">
        <w:rPr>
          <w:rFonts w:ascii="Times New Roman" w:hAnsi="Times New Roman"/>
          <w:sz w:val="24"/>
          <w:szCs w:val="24"/>
          <w:lang w:val="en-US"/>
        </w:rPr>
        <w:t>- recombinant tissue plasminogen activator</w:t>
      </w:r>
    </w:p>
    <w:p w14:paraId="767375C5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SD- Standard Deviation</w:t>
      </w:r>
    </w:p>
    <w:p w14:paraId="4679FCE1" w14:textId="77777777" w:rsidR="00D52372" w:rsidRPr="00356196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TNK- Tenecteplase</w:t>
      </w:r>
    </w:p>
    <w:p w14:paraId="50E71662" w14:textId="77777777" w:rsidR="00D52372" w:rsidRDefault="00D52372" w:rsidP="00D52372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356196">
        <w:rPr>
          <w:rFonts w:ascii="Times New Roman" w:hAnsi="Times New Roman"/>
          <w:sz w:val="24"/>
          <w:szCs w:val="24"/>
          <w:lang w:val="en-US"/>
        </w:rPr>
        <w:t>TOAST- Trial of Org10172 Acute Stroke Treatment</w:t>
      </w:r>
    </w:p>
    <w:p w14:paraId="784F4BAD" w14:textId="77777777" w:rsidR="00FA1290" w:rsidRDefault="00D52372"/>
    <w:sectPr w:rsidR="00FA1290" w:rsidSect="005A01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372"/>
    <w:rsid w:val="00434FE6"/>
    <w:rsid w:val="005A0145"/>
    <w:rsid w:val="00D5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8FB93"/>
  <w15:chartTrackingRefBased/>
  <w15:docId w15:val="{B50D5690-7351-DA4E-AE04-656F8C9B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37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Agarwal</dc:creator>
  <cp:keywords/>
  <dc:description/>
  <cp:lastModifiedBy>Ayush Agarwal</cp:lastModifiedBy>
  <cp:revision>1</cp:revision>
  <dcterms:created xsi:type="dcterms:W3CDTF">2021-02-23T14:13:00Z</dcterms:created>
  <dcterms:modified xsi:type="dcterms:W3CDTF">2021-02-23T14:13:00Z</dcterms:modified>
</cp:coreProperties>
</file>